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F0113" w14:textId="42CCD3B1" w:rsidR="00EA0941" w:rsidRPr="00EA0941" w:rsidRDefault="00EA0941" w:rsidP="3D7945D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3D7945DB">
        <w:rPr>
          <w:rFonts w:ascii="Times New Roman" w:eastAsia="Times New Roman" w:hAnsi="Times New Roman" w:cs="Times New Roman"/>
          <w:sz w:val="24"/>
          <w:szCs w:val="24"/>
          <w:lang w:eastAsia="en-AU"/>
        </w:rPr>
        <w:t>Additional file 2 of the Qualitative response examples from participants</w:t>
      </w:r>
    </w:p>
    <w:p w14:paraId="05AD48DE" w14:textId="77777777" w:rsidR="00EA0941" w:rsidRPr="00EA0941" w:rsidRDefault="00EA0941" w:rsidP="3D7945D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bookmarkEnd w:id="0"/>
    </w:p>
    <w:p w14:paraId="08971495" w14:textId="74EABA0C" w:rsidR="002C7D58" w:rsidRPr="00EA0941" w:rsidRDefault="00EA0941" w:rsidP="3D7945D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3D7945D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able S3: </w:t>
      </w:r>
      <w:r w:rsidR="002C7D58" w:rsidRPr="3D7945D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Qualitative </w:t>
      </w:r>
      <w:r w:rsidRPr="3D7945D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esponse </w:t>
      </w:r>
      <w:r w:rsidR="002C7D58" w:rsidRPr="3D7945DB">
        <w:rPr>
          <w:rFonts w:ascii="Times New Roman" w:eastAsia="Times New Roman" w:hAnsi="Times New Roman" w:cs="Times New Roman"/>
          <w:sz w:val="24"/>
          <w:szCs w:val="24"/>
          <w:lang w:eastAsia="en-AU"/>
        </w:rPr>
        <w:t>examples from participants </w:t>
      </w:r>
    </w:p>
    <w:p w14:paraId="6BF058CB" w14:textId="77777777" w:rsidR="00EA0941" w:rsidRPr="002C7D58" w:rsidRDefault="00EA0941" w:rsidP="3D7945D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91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7915"/>
      </w:tblGrid>
      <w:tr w:rsidR="002C7D58" w:rsidRPr="002C7D58" w14:paraId="58511837" w14:textId="77777777" w:rsidTr="3D7945DB">
        <w:trPr>
          <w:trHeight w:val="1166"/>
        </w:trPr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D4F0E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ysical Assessment </w:t>
            </w:r>
          </w:p>
        </w:tc>
        <w:tc>
          <w:tcPr>
            <w:tcW w:w="79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E8508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“</w:t>
            </w: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Unable to do proper physical assessments on client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33D25F8B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Probably the most important component that the online platform cannot provide is the physical examination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</w:t>
            </w:r>
          </w:p>
          <w:p w14:paraId="28A836F5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The only concern I have is around practising physical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7D58" w:rsidRPr="002C7D58" w14:paraId="19B6639C" w14:textId="77777777" w:rsidTr="3D7945DB">
        <w:trPr>
          <w:trHeight w:val="1166"/>
        </w:trPr>
        <w:tc>
          <w:tcPr>
            <w:tcW w:w="12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ACD33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ient Diversity 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EE17D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"..</w:t>
            </w: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.good exposure to a range of interesting telehealth clients that would not have been able to attend in person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545D4895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“</w:t>
            </w: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Continuing to have clients and perhaps attracting more clients that would otherwise be able to attend clinic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7D58" w:rsidRPr="002C7D58" w14:paraId="1F138994" w14:textId="77777777" w:rsidTr="3D7945DB">
        <w:trPr>
          <w:trHeight w:val="2638"/>
        </w:trPr>
        <w:tc>
          <w:tcPr>
            <w:tcW w:w="12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8053B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chnology 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D6CB2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Initially at the beginning of T2 the biggest challenge for students was getting familiar with the TEAMS platform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</w:t>
            </w:r>
          </w:p>
          <w:p w14:paraId="1D8FAE5A" w14:textId="4740E72B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Disadvantages were mainly based around the complications of learning to deal with the technology and how it can let you down, e.g., poor internet signal for client, signals dropping out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2C206353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Tech and connection issues presented a challenge in first few weeks of T2 - on all sides - student, client, platform, e-form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718F3C91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Some of the tech issues (like patient dropping out etc), are realistic of what can happen in practice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7D58" w:rsidRPr="002C7D58" w14:paraId="7C6D4F4E" w14:textId="77777777" w:rsidTr="3D7945DB">
        <w:trPr>
          <w:trHeight w:val="318"/>
        </w:trPr>
        <w:tc>
          <w:tcPr>
            <w:tcW w:w="12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1B2D4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ass size 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865478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Small class numbers allowed for more focused tuition and assessment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4F63572F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"... small groups so the supervisors get to see all consults and great group discussion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31148CE1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All of them have mentioned numerous times how valuable the smaller group experience wa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7D58" w:rsidRPr="002C7D58" w14:paraId="467E3FF8" w14:textId="77777777" w:rsidTr="3D7945DB">
        <w:trPr>
          <w:trHeight w:val="2049"/>
        </w:trPr>
        <w:tc>
          <w:tcPr>
            <w:tcW w:w="12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84CB0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inics Online 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2BE65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Should still be offered even in F2F clinic, as some patients (returns specifically) would be more than likely re-book"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4E7F2D50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Once students developed confidence with the online platform, they showed excellent learning ability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7FFA4361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Some students enjoy face to face consults more than online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3EF7E0F7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Students have now become familiar with a Telehealth platform and their tele-health skills are becoming polished!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C7D58" w:rsidRPr="002C7D58" w14:paraId="3BBFD3F0" w14:textId="77777777" w:rsidTr="3D7945DB">
        <w:trPr>
          <w:trHeight w:val="1195"/>
        </w:trPr>
        <w:tc>
          <w:tcPr>
            <w:tcW w:w="12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8D792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urrency of Telehealth 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2EB01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The benefits of including it as part of student clinical practicum learning is great practice before going out into the workforce “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579E8604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“</w:t>
            </w: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Even without the current pandemic, we are studying in 2020 and the world is moving away from face-to-face to online; learning how to safely so telehealth is a must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  <w:p w14:paraId="77881CA5" w14:textId="77777777" w:rsidR="002C7D58" w:rsidRPr="002C7D58" w:rsidRDefault="002C7D58" w:rsidP="3D7945D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3D7945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AU"/>
              </w:rPr>
              <w:t>“Working from home, less travel time, good experience in the Telehealth platform for future consultation possibilities”</w:t>
            </w:r>
            <w:r w:rsidRPr="3D7945D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</w:tbl>
    <w:p w14:paraId="5D6B6A1D" w14:textId="77777777" w:rsidR="00036FC8" w:rsidRPr="00EA0941" w:rsidRDefault="00036FC8" w:rsidP="3D7945DB">
      <w:pPr>
        <w:rPr>
          <w:rFonts w:ascii="Times New Roman" w:hAnsi="Times New Roman" w:cs="Times New Roman"/>
          <w:sz w:val="24"/>
          <w:szCs w:val="24"/>
        </w:rPr>
      </w:pPr>
    </w:p>
    <w:sectPr w:rsidR="00036FC8" w:rsidRPr="00EA0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58"/>
    <w:rsid w:val="00036FC8"/>
    <w:rsid w:val="0018486F"/>
    <w:rsid w:val="002C7D58"/>
    <w:rsid w:val="00DE7EBB"/>
    <w:rsid w:val="00EA0941"/>
    <w:rsid w:val="0A1F1078"/>
    <w:rsid w:val="3D79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1EEA5"/>
  <w15:chartTrackingRefBased/>
  <w15:docId w15:val="{7B371C10-99E2-47BC-AC4B-4AC7F356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C7D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2C7D58"/>
  </w:style>
  <w:style w:type="character" w:customStyle="1" w:styleId="eop">
    <w:name w:val="eop"/>
    <w:basedOn w:val="DefaultParagraphFont"/>
    <w:rsid w:val="002C7D58"/>
  </w:style>
  <w:style w:type="character" w:customStyle="1" w:styleId="tabchar">
    <w:name w:val="tabchar"/>
    <w:basedOn w:val="DefaultParagraphFont"/>
    <w:rsid w:val="002C7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6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1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893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03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6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36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8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0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3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8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0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98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4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7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56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56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0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8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3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4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8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8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2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9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86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7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92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2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92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31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08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74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57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70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34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7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78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64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4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6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3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5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39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89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78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2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22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14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27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7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5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4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9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7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873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4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14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9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44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01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5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3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9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2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31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1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3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0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03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2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1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4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83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97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1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4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52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16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6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29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7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lee Shew</dc:creator>
  <cp:keywords/>
  <dc:description/>
  <cp:lastModifiedBy>Deepikas Sakthivel</cp:lastModifiedBy>
  <cp:revision>3</cp:revision>
  <dcterms:created xsi:type="dcterms:W3CDTF">2022-05-29T11:26:00Z</dcterms:created>
  <dcterms:modified xsi:type="dcterms:W3CDTF">2022-07-02T01:54:00Z</dcterms:modified>
</cp:coreProperties>
</file>